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20E" w:rsidRDefault="002C3E5B">
      <w:r>
        <w:rPr>
          <w:rFonts w:eastAsia="DengXian" w:cs="Times New Roman"/>
        </w:rPr>
        <w:t>Supplementary Figure 4</w:t>
      </w:r>
      <w:r w:rsidRPr="00E61899">
        <w:rPr>
          <w:rFonts w:eastAsia="DengXian" w:cs="Times New Roman"/>
        </w:rPr>
        <w:t xml:space="preserve">. LG5-7 of J14-3 x LC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  <w:r w:rsidR="00A73D7A" w:rsidRPr="00A73D7A">
        <w:rPr>
          <w:rFonts w:eastAsia="DengXian" w:cs="Arial"/>
          <w:noProof/>
        </w:rPr>
        <w:t xml:space="preserve"> </w:t>
      </w:r>
      <w:r w:rsidR="00A73D7A" w:rsidRPr="00E61899">
        <w:rPr>
          <w:rFonts w:eastAsia="DengXian" w:cs="Arial"/>
          <w:noProof/>
        </w:rPr>
        <w:drawing>
          <wp:inline distT="0" distB="0" distL="0" distR="0" wp14:anchorId="697D651B" wp14:editId="0A9C9B12">
            <wp:extent cx="5048828" cy="657398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840" cy="657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 w:rsidR="00FA024F">
        <w:t xml:space="preserve"> </w:t>
      </w:r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E5B"/>
    <w:rsid w:val="002C3E5B"/>
    <w:rsid w:val="005356DB"/>
    <w:rsid w:val="00654CDB"/>
    <w:rsid w:val="0082020E"/>
    <w:rsid w:val="00A73D7A"/>
    <w:rsid w:val="00FA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D8DBE-FAF6-42BB-BFB6-4144832F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5B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D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5</cp:revision>
  <cp:lastPrinted>2017-08-09T21:06:00Z</cp:lastPrinted>
  <dcterms:created xsi:type="dcterms:W3CDTF">2017-08-09T19:26:00Z</dcterms:created>
  <dcterms:modified xsi:type="dcterms:W3CDTF">2017-08-09T21:10:00Z</dcterms:modified>
</cp:coreProperties>
</file>